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3240"/>
        <w:gridCol w:w="920"/>
        <w:gridCol w:w="980"/>
        <w:gridCol w:w="1800"/>
        <w:gridCol w:w="860"/>
      </w:tblGrid>
      <w:tr w:rsidR="00334E80" w:rsidRPr="00313E57" w:rsidTr="00093D4F">
        <w:trPr>
          <w:trHeight w:val="204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reed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as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ontro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A26:</w:t>
            </w:r>
            <w:proofErr w:type="gramStart"/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,893,462</w:t>
            </w:r>
            <w:proofErr w:type="gramEnd"/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A26:</w:t>
            </w:r>
            <w:proofErr w:type="gramStart"/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,722,698</w:t>
            </w:r>
            <w:proofErr w:type="gramEnd"/>
            <w:r w:rsidRPr="00313E5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ox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nglish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ulldo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Japanese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Ch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ekinge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u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oston Terri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Australien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attledog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Australien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hepher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Nova Scotia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Duck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Tolling Retri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Jack Russel Terri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abrador Retri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Weimaran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Rhodesian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Ridgebac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Soft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oated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Wheaten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Terrier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West Highland White Terri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Mastif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Whippe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t Bull Mi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t Bull Terri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taffordshire</w:t>
            </w:r>
            <w:proofErr w:type="spellEnd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 Terri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Keesho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334E80" w:rsidRPr="00313E57" w:rsidTr="00093D4F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E80" w:rsidRPr="00313E57" w:rsidRDefault="00334E80" w:rsidP="00093D4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31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80"/>
    <w:rsid w:val="00334E80"/>
    <w:rsid w:val="00A27138"/>
    <w:rsid w:val="00B84E6B"/>
    <w:rsid w:val="00BC75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D5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8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8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Macintosh Word</Application>
  <DocSecurity>0</DocSecurity>
  <Lines>5</Lines>
  <Paragraphs>1</Paragraphs>
  <ScaleCrop>false</ScaleCrop>
  <Company>Husdjurs genetik SLU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1</cp:revision>
  <dcterms:created xsi:type="dcterms:W3CDTF">2015-12-27T12:08:00Z</dcterms:created>
  <dcterms:modified xsi:type="dcterms:W3CDTF">2015-12-27T12:09:00Z</dcterms:modified>
</cp:coreProperties>
</file>